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page" w:tblpXSpec="center" w:tblpY="20"/>
        <w:tblW w:w="106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80"/>
        <w:gridCol w:w="851"/>
        <w:gridCol w:w="850"/>
        <w:gridCol w:w="851"/>
      </w:tblGrid>
      <w:tr w:rsidR="00600AF4" w:rsidRPr="00AF053C" w14:paraId="6759A6B3" w14:textId="53BAEC1C" w:rsidTr="004724AD">
        <w:trPr>
          <w:trHeight w:val="852"/>
        </w:trPr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6A090" w14:textId="3B1A3B13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bookmarkStart w:id="0" w:name="_Hlk155445558"/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Ite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7C7DB" w14:textId="68210F59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Experts (n=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CA254" w14:textId="457E7E1B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Non-experts (n=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0C816" w14:textId="55CD1B86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p-value</w:t>
            </w:r>
          </w:p>
        </w:tc>
      </w:tr>
      <w:tr w:rsidR="00600AF4" w:rsidRPr="00600AF4" w14:paraId="7A61FC71" w14:textId="4A08CCA2" w:rsidTr="004724AD">
        <w:trPr>
          <w:trHeight w:val="77"/>
        </w:trPr>
        <w:tc>
          <w:tcPr>
            <w:tcW w:w="8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F55EA9" w14:textId="21A9435A" w:rsidR="00600AF4" w:rsidRPr="004724AD" w:rsidRDefault="00600AF4" w:rsidP="00600AF4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Decides to ligate the azygos vein before dissecting the esophagus (% yes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3D3544" w14:textId="11C22127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0052918" w14:textId="14012ADC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E9F381F" w14:textId="0BD5F019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</w:p>
        </w:tc>
      </w:tr>
      <w:tr w:rsidR="00600AF4" w:rsidRPr="00600AF4" w14:paraId="6C0E9031" w14:textId="4D38CBDC" w:rsidTr="004724AD">
        <w:trPr>
          <w:trHeight w:val="113"/>
        </w:trPr>
        <w:tc>
          <w:tcPr>
            <w:tcW w:w="8080" w:type="dxa"/>
            <w:shd w:val="clear" w:color="auto" w:fill="auto"/>
            <w:noWrap/>
            <w:vAlign w:val="center"/>
          </w:tcPr>
          <w:p w14:paraId="7DE344A5" w14:textId="21A47393" w:rsidR="00600AF4" w:rsidRPr="004724AD" w:rsidRDefault="00600AF4" w:rsidP="00600AF4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Ligates the azygos vein without tearing it (% yes)</w:t>
            </w:r>
          </w:p>
        </w:tc>
        <w:tc>
          <w:tcPr>
            <w:tcW w:w="851" w:type="dxa"/>
            <w:vAlign w:val="center"/>
          </w:tcPr>
          <w:p w14:paraId="12CD6575" w14:textId="0103B501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77.8</w:t>
            </w:r>
          </w:p>
        </w:tc>
        <w:tc>
          <w:tcPr>
            <w:tcW w:w="850" w:type="dxa"/>
            <w:vAlign w:val="center"/>
          </w:tcPr>
          <w:p w14:paraId="2CBE4A96" w14:textId="55DD65EF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77.8</w:t>
            </w:r>
          </w:p>
        </w:tc>
        <w:tc>
          <w:tcPr>
            <w:tcW w:w="851" w:type="dxa"/>
            <w:vAlign w:val="center"/>
          </w:tcPr>
          <w:p w14:paraId="16F1A585" w14:textId="032E194D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99</w:t>
            </w:r>
          </w:p>
        </w:tc>
      </w:tr>
      <w:tr w:rsidR="00600AF4" w:rsidRPr="00600AF4" w14:paraId="4C174654" w14:textId="4F6796B0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531BFA62" w14:textId="2233D917" w:rsidR="00600AF4" w:rsidRPr="004724AD" w:rsidRDefault="00600AF4" w:rsidP="00600AF4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orrectly identifies both esophageal pouches and tracheoesophageal fistula (% Yes)</w:t>
            </w:r>
          </w:p>
        </w:tc>
        <w:tc>
          <w:tcPr>
            <w:tcW w:w="851" w:type="dxa"/>
            <w:vAlign w:val="center"/>
          </w:tcPr>
          <w:p w14:paraId="7361622E" w14:textId="5455C056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8.9</w:t>
            </w:r>
          </w:p>
        </w:tc>
        <w:tc>
          <w:tcPr>
            <w:tcW w:w="850" w:type="dxa"/>
            <w:vAlign w:val="center"/>
          </w:tcPr>
          <w:p w14:paraId="0788828A" w14:textId="3D0725C9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8.9</w:t>
            </w:r>
          </w:p>
        </w:tc>
        <w:tc>
          <w:tcPr>
            <w:tcW w:w="851" w:type="dxa"/>
            <w:vAlign w:val="center"/>
          </w:tcPr>
          <w:p w14:paraId="540CC0B1" w14:textId="4BC96DFD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99</w:t>
            </w:r>
          </w:p>
        </w:tc>
      </w:tr>
      <w:tr w:rsidR="00600AF4" w:rsidRPr="00600AF4" w14:paraId="62266D7A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25187FCA" w14:textId="6613915E" w:rsidR="00600AF4" w:rsidRPr="004724AD" w:rsidRDefault="00600AF4" w:rsidP="00600AF4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hecks by extrinsic collapse that the tracheoesophageal fistula has been correctly identified (% Yes)</w:t>
            </w:r>
          </w:p>
        </w:tc>
        <w:tc>
          <w:tcPr>
            <w:tcW w:w="851" w:type="dxa"/>
            <w:vAlign w:val="center"/>
          </w:tcPr>
          <w:p w14:paraId="37EB3BDB" w14:textId="231026DE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66.7</w:t>
            </w:r>
          </w:p>
        </w:tc>
        <w:tc>
          <w:tcPr>
            <w:tcW w:w="850" w:type="dxa"/>
            <w:vAlign w:val="center"/>
          </w:tcPr>
          <w:p w14:paraId="5664015F" w14:textId="0F375FF1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2.2</w:t>
            </w:r>
          </w:p>
        </w:tc>
        <w:tc>
          <w:tcPr>
            <w:tcW w:w="851" w:type="dxa"/>
            <w:vAlign w:val="center"/>
          </w:tcPr>
          <w:p w14:paraId="559577EC" w14:textId="60E2F1CD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5</w:t>
            </w:r>
          </w:p>
        </w:tc>
      </w:tr>
      <w:tr w:rsidR="00600AF4" w:rsidRPr="00600AF4" w14:paraId="7931DE26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5D1E9F59" w14:textId="52B65410" w:rsidR="00600AF4" w:rsidRPr="004724AD" w:rsidRDefault="00600AF4" w:rsidP="00600AF4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loses tracheoesophageal fistula progressively (cut-point-cut) (% Yes)</w:t>
            </w:r>
          </w:p>
        </w:tc>
        <w:tc>
          <w:tcPr>
            <w:tcW w:w="851" w:type="dxa"/>
            <w:vAlign w:val="center"/>
          </w:tcPr>
          <w:p w14:paraId="7AD3EE4C" w14:textId="5ABD3C25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77.8</w:t>
            </w:r>
          </w:p>
        </w:tc>
        <w:tc>
          <w:tcPr>
            <w:tcW w:w="850" w:type="dxa"/>
            <w:vAlign w:val="center"/>
          </w:tcPr>
          <w:p w14:paraId="2F69D910" w14:textId="7FC5B3B8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8.9</w:t>
            </w:r>
          </w:p>
        </w:tc>
        <w:tc>
          <w:tcPr>
            <w:tcW w:w="851" w:type="dxa"/>
            <w:vAlign w:val="center"/>
          </w:tcPr>
          <w:p w14:paraId="0AB9139B" w14:textId="09907C1C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99</w:t>
            </w:r>
          </w:p>
        </w:tc>
      </w:tr>
      <w:tr w:rsidR="00600AF4" w:rsidRPr="00600AF4" w14:paraId="3B90172C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2F9A8A99" w14:textId="5BC17CA8" w:rsidR="00600AF4" w:rsidRPr="004724AD" w:rsidRDefault="00600AF4" w:rsidP="00600AF4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Resects only the essential amount of esophagus at the level of the tracheoesophageal fistula (% Yes)</w:t>
            </w:r>
          </w:p>
        </w:tc>
        <w:tc>
          <w:tcPr>
            <w:tcW w:w="851" w:type="dxa"/>
            <w:vAlign w:val="center"/>
          </w:tcPr>
          <w:p w14:paraId="56C3CA8D" w14:textId="6EA3B42D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850" w:type="dxa"/>
            <w:vAlign w:val="center"/>
          </w:tcPr>
          <w:p w14:paraId="303E5B31" w14:textId="5B50599C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8.9</w:t>
            </w:r>
          </w:p>
        </w:tc>
        <w:tc>
          <w:tcPr>
            <w:tcW w:w="851" w:type="dxa"/>
            <w:vAlign w:val="center"/>
          </w:tcPr>
          <w:p w14:paraId="633D23B7" w14:textId="2F814335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99</w:t>
            </w:r>
          </w:p>
        </w:tc>
      </w:tr>
      <w:tr w:rsidR="00600AF4" w:rsidRPr="00600AF4" w14:paraId="371245BB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513DDCA4" w14:textId="408A7E4F" w:rsidR="00600AF4" w:rsidRPr="004724AD" w:rsidRDefault="00600AF4" w:rsidP="00600AF4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b/>
                <w:bCs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b/>
                <w:bCs/>
                <w:sz w:val="20"/>
                <w:szCs w:val="20"/>
                <w:lang w:val="en-US"/>
              </w:rPr>
              <w:t>Confirms that tracheoesophageal fistula closure is watertight before continuing the procedure (% Yes)</w:t>
            </w:r>
          </w:p>
        </w:tc>
        <w:tc>
          <w:tcPr>
            <w:tcW w:w="851" w:type="dxa"/>
            <w:vAlign w:val="center"/>
          </w:tcPr>
          <w:p w14:paraId="4D465A8A" w14:textId="7B4D9F85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66.7</w:t>
            </w:r>
          </w:p>
        </w:tc>
        <w:tc>
          <w:tcPr>
            <w:tcW w:w="850" w:type="dxa"/>
            <w:vAlign w:val="center"/>
          </w:tcPr>
          <w:p w14:paraId="1F0C4D9B" w14:textId="48948889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11.1</w:t>
            </w:r>
          </w:p>
        </w:tc>
        <w:tc>
          <w:tcPr>
            <w:tcW w:w="851" w:type="dxa"/>
            <w:vAlign w:val="center"/>
          </w:tcPr>
          <w:p w14:paraId="3609F53F" w14:textId="00F3804C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0.05</w:t>
            </w:r>
          </w:p>
        </w:tc>
      </w:tr>
      <w:tr w:rsidR="00600AF4" w:rsidRPr="00600AF4" w14:paraId="30D1EF78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5B5FBFAF" w14:textId="7DF3CC2E" w:rsidR="00600AF4" w:rsidRPr="004724AD" w:rsidRDefault="00600AF4" w:rsidP="00600AF4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Ensures that there are no additional tracheoesophageal fistulas (% Yes)</w:t>
            </w:r>
          </w:p>
        </w:tc>
        <w:tc>
          <w:tcPr>
            <w:tcW w:w="851" w:type="dxa"/>
            <w:vAlign w:val="center"/>
          </w:tcPr>
          <w:p w14:paraId="0349810F" w14:textId="08E50C0F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77.8</w:t>
            </w:r>
          </w:p>
        </w:tc>
        <w:tc>
          <w:tcPr>
            <w:tcW w:w="850" w:type="dxa"/>
            <w:vAlign w:val="center"/>
          </w:tcPr>
          <w:p w14:paraId="35E8BFD1" w14:textId="516356BA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55.6</w:t>
            </w:r>
          </w:p>
        </w:tc>
        <w:tc>
          <w:tcPr>
            <w:tcW w:w="851" w:type="dxa"/>
            <w:vAlign w:val="center"/>
          </w:tcPr>
          <w:p w14:paraId="3D138494" w14:textId="478CABA3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62</w:t>
            </w:r>
          </w:p>
        </w:tc>
      </w:tr>
      <w:tr w:rsidR="00600AF4" w:rsidRPr="00600AF4" w14:paraId="747D5C2A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53E49CD8" w14:textId="7DD3EB76" w:rsidR="00600AF4" w:rsidRPr="004724AD" w:rsidRDefault="00600AF4" w:rsidP="00600AF4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Adequately dissects both esophageal ends (% Yes)</w:t>
            </w:r>
          </w:p>
        </w:tc>
        <w:tc>
          <w:tcPr>
            <w:tcW w:w="851" w:type="dxa"/>
            <w:vAlign w:val="center"/>
          </w:tcPr>
          <w:p w14:paraId="0461DF84" w14:textId="2611F31A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850" w:type="dxa"/>
            <w:vAlign w:val="center"/>
          </w:tcPr>
          <w:p w14:paraId="39C884A6" w14:textId="062FE5F5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851" w:type="dxa"/>
            <w:vAlign w:val="center"/>
          </w:tcPr>
          <w:p w14:paraId="5C95A8E6" w14:textId="2EFCD264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</w:p>
        </w:tc>
      </w:tr>
      <w:tr w:rsidR="00600AF4" w:rsidRPr="00600AF4" w14:paraId="6DC26A8E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24CD9F11" w14:textId="4D4604A0" w:rsidR="00600AF4" w:rsidRPr="004724AD" w:rsidRDefault="00600AF4" w:rsidP="00600AF4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Checks the distance between esophageal ends and the viability of the anastomosis before performing the anastomosis (% Yes)</w:t>
            </w:r>
          </w:p>
        </w:tc>
        <w:tc>
          <w:tcPr>
            <w:tcW w:w="851" w:type="dxa"/>
            <w:vAlign w:val="center"/>
          </w:tcPr>
          <w:p w14:paraId="7F5C23D7" w14:textId="539C25BE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8.9</w:t>
            </w:r>
          </w:p>
        </w:tc>
        <w:tc>
          <w:tcPr>
            <w:tcW w:w="850" w:type="dxa"/>
            <w:vAlign w:val="center"/>
          </w:tcPr>
          <w:p w14:paraId="0CD7F90D" w14:textId="3EA3B155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55.6</w:t>
            </w:r>
          </w:p>
        </w:tc>
        <w:tc>
          <w:tcPr>
            <w:tcW w:w="851" w:type="dxa"/>
            <w:vAlign w:val="center"/>
          </w:tcPr>
          <w:p w14:paraId="547A2AA2" w14:textId="339CE083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29</w:t>
            </w:r>
          </w:p>
        </w:tc>
      </w:tr>
      <w:tr w:rsidR="00600AF4" w:rsidRPr="00600AF4" w14:paraId="4A7991D5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7557103E" w14:textId="62901A18" w:rsidR="00600AF4" w:rsidRPr="004724AD" w:rsidRDefault="00600AF4" w:rsidP="00600AF4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Starts with side sutures and references them (% Yes)</w:t>
            </w:r>
          </w:p>
        </w:tc>
        <w:tc>
          <w:tcPr>
            <w:tcW w:w="851" w:type="dxa"/>
            <w:vAlign w:val="center"/>
          </w:tcPr>
          <w:p w14:paraId="2817231F" w14:textId="0C8D812E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850" w:type="dxa"/>
            <w:vAlign w:val="center"/>
          </w:tcPr>
          <w:p w14:paraId="1AAB14D6" w14:textId="7A56CC51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851" w:type="dxa"/>
            <w:vAlign w:val="center"/>
          </w:tcPr>
          <w:p w14:paraId="304B0E8A" w14:textId="6EE9294C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</w:p>
        </w:tc>
      </w:tr>
      <w:tr w:rsidR="00600AF4" w:rsidRPr="00600AF4" w14:paraId="45A7EA3E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677DB9AE" w14:textId="1C532547" w:rsidR="00600AF4" w:rsidRPr="004724AD" w:rsidRDefault="00600AF4" w:rsidP="00600AF4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n performs the posterior face anastomosis (% Yes).</w:t>
            </w:r>
          </w:p>
        </w:tc>
        <w:tc>
          <w:tcPr>
            <w:tcW w:w="851" w:type="dxa"/>
            <w:vAlign w:val="center"/>
          </w:tcPr>
          <w:p w14:paraId="5D492C8A" w14:textId="5EF4FAD6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00</w:t>
            </w:r>
          </w:p>
        </w:tc>
        <w:tc>
          <w:tcPr>
            <w:tcW w:w="850" w:type="dxa"/>
            <w:vAlign w:val="center"/>
          </w:tcPr>
          <w:p w14:paraId="5B3E8C4A" w14:textId="0DC7A43D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8.9</w:t>
            </w:r>
          </w:p>
        </w:tc>
        <w:tc>
          <w:tcPr>
            <w:tcW w:w="851" w:type="dxa"/>
            <w:vAlign w:val="center"/>
          </w:tcPr>
          <w:p w14:paraId="0998CAC7" w14:textId="348FF62A" w:rsidR="00600AF4" w:rsidRPr="004724AD" w:rsidRDefault="00600AF4" w:rsidP="006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99</w:t>
            </w:r>
          </w:p>
        </w:tc>
      </w:tr>
      <w:tr w:rsidR="00600AF4" w:rsidRPr="00600AF4" w14:paraId="70AA1676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0A19B22C" w14:textId="119EC7CF" w:rsidR="00600AF4" w:rsidRPr="004724AD" w:rsidRDefault="00600AF4" w:rsidP="00394B3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Places a transanastomotic tube before suturing the anterior face (% Yes)</w:t>
            </w:r>
          </w:p>
        </w:tc>
        <w:tc>
          <w:tcPr>
            <w:tcW w:w="851" w:type="dxa"/>
            <w:vAlign w:val="center"/>
          </w:tcPr>
          <w:p w14:paraId="16D4E979" w14:textId="37B4A9E4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77.8</w:t>
            </w:r>
          </w:p>
        </w:tc>
        <w:tc>
          <w:tcPr>
            <w:tcW w:w="850" w:type="dxa"/>
          </w:tcPr>
          <w:p w14:paraId="010D963C" w14:textId="48BB2D94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55.6</w:t>
            </w:r>
          </w:p>
        </w:tc>
        <w:tc>
          <w:tcPr>
            <w:tcW w:w="851" w:type="dxa"/>
          </w:tcPr>
          <w:p w14:paraId="01493605" w14:textId="49B3391E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62</w:t>
            </w:r>
          </w:p>
        </w:tc>
      </w:tr>
      <w:tr w:rsidR="00600AF4" w:rsidRPr="00600AF4" w14:paraId="4D6031F3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25A3F0B8" w14:textId="2C4C4542" w:rsidR="00600AF4" w:rsidRPr="004724AD" w:rsidRDefault="00600AF4" w:rsidP="00394B3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In general, lowers the knots with a controlled and homogeneous tension and accompanies them by the dominant finger (% Yes).</w:t>
            </w:r>
          </w:p>
        </w:tc>
        <w:tc>
          <w:tcPr>
            <w:tcW w:w="851" w:type="dxa"/>
            <w:vAlign w:val="center"/>
          </w:tcPr>
          <w:p w14:paraId="1D568A8D" w14:textId="2E7E067F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00</w:t>
            </w:r>
          </w:p>
        </w:tc>
        <w:tc>
          <w:tcPr>
            <w:tcW w:w="850" w:type="dxa"/>
          </w:tcPr>
          <w:p w14:paraId="1C0E168C" w14:textId="15B46AD7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8.9</w:t>
            </w:r>
          </w:p>
        </w:tc>
        <w:tc>
          <w:tcPr>
            <w:tcW w:w="851" w:type="dxa"/>
          </w:tcPr>
          <w:p w14:paraId="6383ABBC" w14:textId="64BFE24B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99</w:t>
            </w:r>
          </w:p>
        </w:tc>
      </w:tr>
      <w:tr w:rsidR="00600AF4" w:rsidRPr="00600AF4" w14:paraId="2B3061F8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3876CE79" w14:textId="53B8BF0A" w:rsidR="00600AF4" w:rsidRPr="004724AD" w:rsidRDefault="00600AF4" w:rsidP="00394B3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In general, sutures are full thickness (% Yes)</w:t>
            </w:r>
          </w:p>
        </w:tc>
        <w:tc>
          <w:tcPr>
            <w:tcW w:w="851" w:type="dxa"/>
            <w:vAlign w:val="center"/>
          </w:tcPr>
          <w:p w14:paraId="40DBD6BE" w14:textId="6A4268A7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00</w:t>
            </w:r>
          </w:p>
        </w:tc>
        <w:tc>
          <w:tcPr>
            <w:tcW w:w="850" w:type="dxa"/>
          </w:tcPr>
          <w:p w14:paraId="4CCA083F" w14:textId="0A6174FB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87.5</w:t>
            </w:r>
          </w:p>
        </w:tc>
        <w:tc>
          <w:tcPr>
            <w:tcW w:w="851" w:type="dxa"/>
          </w:tcPr>
          <w:p w14:paraId="7DAB2ED3" w14:textId="15FC274F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47</w:t>
            </w:r>
          </w:p>
        </w:tc>
      </w:tr>
      <w:tr w:rsidR="00600AF4" w:rsidRPr="00600AF4" w14:paraId="4CEEDFF6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406D506F" w14:textId="7424A05B" w:rsidR="00600AF4" w:rsidRPr="004724AD" w:rsidRDefault="00600AF4" w:rsidP="00394B3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b/>
                <w:bCs/>
                <w:sz w:val="20"/>
                <w:szCs w:val="20"/>
                <w:lang w:val="en-US"/>
              </w:rPr>
            </w:pPr>
            <w:r w:rsidRPr="004724AD">
              <w:rPr>
                <w:rFonts w:ascii="TimesNewRomanPSMT" w:hAnsi="TimesNewRomanPSMT" w:cs="TimesNewRomanPSMT"/>
                <w:b/>
                <w:bCs/>
                <w:sz w:val="20"/>
                <w:szCs w:val="20"/>
                <w:lang w:val="en-US"/>
              </w:rPr>
              <w:t>In general, sutures are equidistant from each other (% Yes)</w:t>
            </w:r>
          </w:p>
        </w:tc>
        <w:tc>
          <w:tcPr>
            <w:tcW w:w="851" w:type="dxa"/>
            <w:vAlign w:val="center"/>
          </w:tcPr>
          <w:p w14:paraId="3CB39AC6" w14:textId="43979519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100</w:t>
            </w:r>
          </w:p>
        </w:tc>
        <w:tc>
          <w:tcPr>
            <w:tcW w:w="850" w:type="dxa"/>
          </w:tcPr>
          <w:p w14:paraId="51457FB6" w14:textId="55CEC6A8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42.9</w:t>
            </w:r>
          </w:p>
        </w:tc>
        <w:tc>
          <w:tcPr>
            <w:tcW w:w="851" w:type="dxa"/>
          </w:tcPr>
          <w:p w14:paraId="72414487" w14:textId="5A0785FB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0.02</w:t>
            </w:r>
          </w:p>
        </w:tc>
      </w:tr>
      <w:tr w:rsidR="00600AF4" w:rsidRPr="00600AF4" w14:paraId="3357106C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6AB6589D" w14:textId="36161FEB" w:rsidR="00600AF4" w:rsidRPr="004724AD" w:rsidRDefault="00600AF4" w:rsidP="00394B3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In general, it adequately lowers knots (“surgeon´s knot”) (% Yes)</w:t>
            </w:r>
          </w:p>
        </w:tc>
        <w:tc>
          <w:tcPr>
            <w:tcW w:w="851" w:type="dxa"/>
            <w:vAlign w:val="center"/>
          </w:tcPr>
          <w:p w14:paraId="70726DB4" w14:textId="508622D7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850" w:type="dxa"/>
          </w:tcPr>
          <w:p w14:paraId="70E77717" w14:textId="6F4712A5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851" w:type="dxa"/>
          </w:tcPr>
          <w:p w14:paraId="7AD0B25A" w14:textId="4BAFA792" w:rsidR="00600AF4" w:rsidRPr="004724AD" w:rsidRDefault="00600AF4" w:rsidP="00752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</w:p>
        </w:tc>
      </w:tr>
      <w:tr w:rsidR="00600AF4" w:rsidRPr="004724AD" w14:paraId="1FF02A28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6ABA4F5E" w14:textId="5F6E6667" w:rsidR="00600AF4" w:rsidRPr="004724AD" w:rsidRDefault="00600AF4" w:rsidP="00394B3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Completes the procedure (% Yes)</w:t>
            </w:r>
          </w:p>
        </w:tc>
        <w:tc>
          <w:tcPr>
            <w:tcW w:w="851" w:type="dxa"/>
            <w:vAlign w:val="center"/>
          </w:tcPr>
          <w:p w14:paraId="0883C948" w14:textId="0C31F708" w:rsidR="00600AF4" w:rsidRPr="004724AD" w:rsidRDefault="00600AF4" w:rsidP="00752795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</w:tcPr>
          <w:p w14:paraId="42CD737F" w14:textId="42011A52" w:rsidR="00600AF4" w:rsidRPr="004724AD" w:rsidRDefault="00600AF4" w:rsidP="00752795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77</w:t>
            </w:r>
          </w:p>
        </w:tc>
        <w:tc>
          <w:tcPr>
            <w:tcW w:w="851" w:type="dxa"/>
          </w:tcPr>
          <w:p w14:paraId="5ED4ACA5" w14:textId="52A3FCB9" w:rsidR="00600AF4" w:rsidRPr="004724AD" w:rsidRDefault="00600AF4" w:rsidP="00752795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0.47</w:t>
            </w:r>
          </w:p>
        </w:tc>
      </w:tr>
      <w:tr w:rsidR="00600AF4" w:rsidRPr="00600AF4" w14:paraId="3026C80C" w14:textId="77777777" w:rsidTr="004724AD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48BD704E" w14:textId="1B0377D3" w:rsidR="00600AF4" w:rsidRPr="004724AD" w:rsidRDefault="00600AF4" w:rsidP="004724AD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Mean number of sutures</w:t>
            </w:r>
          </w:p>
        </w:tc>
        <w:tc>
          <w:tcPr>
            <w:tcW w:w="851" w:type="dxa"/>
            <w:vAlign w:val="center"/>
          </w:tcPr>
          <w:p w14:paraId="268A2905" w14:textId="036DAE67" w:rsidR="00600AF4" w:rsidRPr="004724AD" w:rsidRDefault="00600AF4" w:rsidP="004724AD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3.1</w:t>
            </w:r>
          </w:p>
        </w:tc>
        <w:tc>
          <w:tcPr>
            <w:tcW w:w="850" w:type="dxa"/>
          </w:tcPr>
          <w:p w14:paraId="1D545FA3" w14:textId="2EFF9262" w:rsidR="00600AF4" w:rsidRPr="004724AD" w:rsidRDefault="00600AF4" w:rsidP="004724AD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3.7</w:t>
            </w:r>
          </w:p>
        </w:tc>
        <w:tc>
          <w:tcPr>
            <w:tcW w:w="851" w:type="dxa"/>
          </w:tcPr>
          <w:p w14:paraId="48E5BA3E" w14:textId="497A93BD" w:rsidR="00600AF4" w:rsidRPr="004724AD" w:rsidRDefault="00600AF4" w:rsidP="004724AD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0.35</w:t>
            </w:r>
          </w:p>
        </w:tc>
      </w:tr>
      <w:tr w:rsidR="00600AF4" w:rsidRPr="00600AF4" w14:paraId="0CAC1849" w14:textId="77777777" w:rsidTr="004724AD">
        <w:trPr>
          <w:trHeight w:val="150"/>
        </w:trPr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AC306" w14:textId="55FA039C" w:rsidR="00600AF4" w:rsidRPr="004724AD" w:rsidRDefault="00600AF4" w:rsidP="00394B3C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Mean procedure time (minute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5388BC8" w14:textId="62E57CEA" w:rsidR="00600AF4" w:rsidRPr="004724AD" w:rsidRDefault="00600AF4" w:rsidP="00752795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573FE4" w14:textId="48A4DFA0" w:rsidR="00600AF4" w:rsidRPr="004724AD" w:rsidRDefault="00600AF4" w:rsidP="00752795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38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3AC532" w14:textId="0B40C72A" w:rsidR="00600AF4" w:rsidRPr="004724AD" w:rsidRDefault="00600AF4" w:rsidP="00752795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4724AD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0.19</w:t>
            </w:r>
          </w:p>
        </w:tc>
      </w:tr>
    </w:tbl>
    <w:p w14:paraId="56225A3E" w14:textId="62570C6D" w:rsidR="00B214D2" w:rsidRPr="00600AF4" w:rsidRDefault="00B214D2" w:rsidP="006338C8">
      <w:pPr>
        <w:rPr>
          <w:sz w:val="16"/>
          <w:szCs w:val="16"/>
          <w:lang w:val="en-GB"/>
        </w:rPr>
      </w:pPr>
      <w:bookmarkStart w:id="1" w:name="_Hlk155445550"/>
      <w:bookmarkEnd w:id="0"/>
    </w:p>
    <w:p w14:paraId="0B45867D" w14:textId="77777777" w:rsidR="007C362D" w:rsidRPr="00600AF4" w:rsidRDefault="007C362D" w:rsidP="006338C8">
      <w:pPr>
        <w:rPr>
          <w:sz w:val="16"/>
          <w:szCs w:val="16"/>
          <w:lang w:val="en-GB"/>
        </w:rPr>
      </w:pPr>
    </w:p>
    <w:p w14:paraId="05510489" w14:textId="5B9E791F" w:rsidR="007C362D" w:rsidRPr="004724AD" w:rsidRDefault="007C362D" w:rsidP="007C362D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4724A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C0606">
        <w:rPr>
          <w:rFonts w:ascii="Times New Roman" w:hAnsi="Times New Roman" w:cs="Times New Roman"/>
          <w:b/>
          <w:bCs/>
          <w:lang w:val="en-US"/>
        </w:rPr>
        <w:t>2</w:t>
      </w:r>
      <w:r w:rsidRPr="004724A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CC0606">
        <w:rPr>
          <w:rFonts w:ascii="Times New Roman" w:hAnsi="Times New Roman" w:cs="Times New Roman"/>
          <w:b/>
          <w:bCs/>
          <w:lang w:val="en-US"/>
        </w:rPr>
        <w:t>Construct</w:t>
      </w:r>
      <w:r w:rsidRPr="004724AD">
        <w:rPr>
          <w:rFonts w:ascii="Times New Roman" w:hAnsi="Times New Roman" w:cs="Times New Roman"/>
          <w:b/>
          <w:bCs/>
          <w:lang w:val="en-US"/>
        </w:rPr>
        <w:t xml:space="preserve"> validity </w:t>
      </w:r>
      <w:r w:rsidR="00CC0606">
        <w:rPr>
          <w:rFonts w:ascii="Times New Roman" w:hAnsi="Times New Roman" w:cs="Times New Roman"/>
          <w:b/>
          <w:bCs/>
          <w:lang w:val="en-US"/>
        </w:rPr>
        <w:t>evaluation</w:t>
      </w:r>
      <w:r w:rsidRPr="004724AD">
        <w:rPr>
          <w:rFonts w:ascii="Times New Roman" w:hAnsi="Times New Roman" w:cs="Times New Roman"/>
          <w:b/>
          <w:bCs/>
          <w:lang w:val="en-US"/>
        </w:rPr>
        <w:t>.</w:t>
      </w:r>
      <w:bookmarkEnd w:id="1"/>
    </w:p>
    <w:sectPr w:rsidR="007C362D" w:rsidRPr="004724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54A3A" w14:textId="77777777" w:rsidR="001E4D9A" w:rsidRDefault="001E4D9A" w:rsidP="00780F68">
      <w:pPr>
        <w:spacing w:after="0" w:line="240" w:lineRule="auto"/>
      </w:pPr>
      <w:r>
        <w:separator/>
      </w:r>
    </w:p>
  </w:endnote>
  <w:endnote w:type="continuationSeparator" w:id="0">
    <w:p w14:paraId="7918BB29" w14:textId="77777777" w:rsidR="001E4D9A" w:rsidRDefault="001E4D9A" w:rsidP="00780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D6A30" w14:textId="77777777" w:rsidR="001E4D9A" w:rsidRDefault="001E4D9A" w:rsidP="00780F68">
      <w:pPr>
        <w:spacing w:after="0" w:line="240" w:lineRule="auto"/>
      </w:pPr>
      <w:r>
        <w:separator/>
      </w:r>
    </w:p>
  </w:footnote>
  <w:footnote w:type="continuationSeparator" w:id="0">
    <w:p w14:paraId="1284F5F8" w14:textId="77777777" w:rsidR="001E4D9A" w:rsidRDefault="001E4D9A" w:rsidP="00780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8BC"/>
    <w:rsid w:val="00001CBB"/>
    <w:rsid w:val="00004356"/>
    <w:rsid w:val="00044EAD"/>
    <w:rsid w:val="00045BB2"/>
    <w:rsid w:val="00061436"/>
    <w:rsid w:val="00076CE9"/>
    <w:rsid w:val="000B6F50"/>
    <w:rsid w:val="000E4F54"/>
    <w:rsid w:val="000E603E"/>
    <w:rsid w:val="0011087D"/>
    <w:rsid w:val="00133742"/>
    <w:rsid w:val="00164164"/>
    <w:rsid w:val="00182F2E"/>
    <w:rsid w:val="0019774E"/>
    <w:rsid w:val="001A3895"/>
    <w:rsid w:val="001B3ECD"/>
    <w:rsid w:val="001D1193"/>
    <w:rsid w:val="001D276D"/>
    <w:rsid w:val="001E1C7C"/>
    <w:rsid w:val="001E4D9A"/>
    <w:rsid w:val="001F3781"/>
    <w:rsid w:val="001F58C5"/>
    <w:rsid w:val="00232B32"/>
    <w:rsid w:val="002A428F"/>
    <w:rsid w:val="002A4BD6"/>
    <w:rsid w:val="002B3759"/>
    <w:rsid w:val="002B77C5"/>
    <w:rsid w:val="002C184E"/>
    <w:rsid w:val="002C1E92"/>
    <w:rsid w:val="002D1F1E"/>
    <w:rsid w:val="002D4133"/>
    <w:rsid w:val="002E228F"/>
    <w:rsid w:val="002E4436"/>
    <w:rsid w:val="002F19BB"/>
    <w:rsid w:val="00302B1E"/>
    <w:rsid w:val="0033255C"/>
    <w:rsid w:val="00334623"/>
    <w:rsid w:val="00334FFB"/>
    <w:rsid w:val="00335617"/>
    <w:rsid w:val="003523C9"/>
    <w:rsid w:val="003623B1"/>
    <w:rsid w:val="00394B3C"/>
    <w:rsid w:val="003A598F"/>
    <w:rsid w:val="003A7FC2"/>
    <w:rsid w:val="003B2E59"/>
    <w:rsid w:val="003B425D"/>
    <w:rsid w:val="003D4A22"/>
    <w:rsid w:val="003F14AB"/>
    <w:rsid w:val="00401F61"/>
    <w:rsid w:val="00402C05"/>
    <w:rsid w:val="004125D8"/>
    <w:rsid w:val="004304FA"/>
    <w:rsid w:val="0043667D"/>
    <w:rsid w:val="004460F4"/>
    <w:rsid w:val="00447260"/>
    <w:rsid w:val="00451A0E"/>
    <w:rsid w:val="00456BA8"/>
    <w:rsid w:val="004607B5"/>
    <w:rsid w:val="00464964"/>
    <w:rsid w:val="00466763"/>
    <w:rsid w:val="004724AD"/>
    <w:rsid w:val="00476917"/>
    <w:rsid w:val="004A3136"/>
    <w:rsid w:val="004C4C7C"/>
    <w:rsid w:val="004D6C10"/>
    <w:rsid w:val="00533843"/>
    <w:rsid w:val="00535820"/>
    <w:rsid w:val="005378BC"/>
    <w:rsid w:val="0058477B"/>
    <w:rsid w:val="005861F1"/>
    <w:rsid w:val="005B48E8"/>
    <w:rsid w:val="005D1059"/>
    <w:rsid w:val="00600AF4"/>
    <w:rsid w:val="00607984"/>
    <w:rsid w:val="00613AF1"/>
    <w:rsid w:val="0061591F"/>
    <w:rsid w:val="006213EB"/>
    <w:rsid w:val="006338C8"/>
    <w:rsid w:val="00646943"/>
    <w:rsid w:val="0067055F"/>
    <w:rsid w:val="00671791"/>
    <w:rsid w:val="00682D93"/>
    <w:rsid w:val="006831CA"/>
    <w:rsid w:val="00696B6A"/>
    <w:rsid w:val="006C69E6"/>
    <w:rsid w:val="006D0FF6"/>
    <w:rsid w:val="006E54D2"/>
    <w:rsid w:val="006F4DBA"/>
    <w:rsid w:val="00702556"/>
    <w:rsid w:val="00724457"/>
    <w:rsid w:val="007262A5"/>
    <w:rsid w:val="00726482"/>
    <w:rsid w:val="00727CAA"/>
    <w:rsid w:val="00730341"/>
    <w:rsid w:val="00752795"/>
    <w:rsid w:val="00753E9C"/>
    <w:rsid w:val="00755F6C"/>
    <w:rsid w:val="00780F68"/>
    <w:rsid w:val="00790898"/>
    <w:rsid w:val="007A499F"/>
    <w:rsid w:val="007C362D"/>
    <w:rsid w:val="007D0B27"/>
    <w:rsid w:val="007E0378"/>
    <w:rsid w:val="007E2B59"/>
    <w:rsid w:val="007E588E"/>
    <w:rsid w:val="008275CE"/>
    <w:rsid w:val="008316E0"/>
    <w:rsid w:val="00831986"/>
    <w:rsid w:val="0083699E"/>
    <w:rsid w:val="00837A94"/>
    <w:rsid w:val="0084407F"/>
    <w:rsid w:val="00862F44"/>
    <w:rsid w:val="008646EE"/>
    <w:rsid w:val="008764A5"/>
    <w:rsid w:val="00897D9F"/>
    <w:rsid w:val="008B228F"/>
    <w:rsid w:val="008C6D4B"/>
    <w:rsid w:val="008D1217"/>
    <w:rsid w:val="008D2351"/>
    <w:rsid w:val="008F3BE9"/>
    <w:rsid w:val="009128E7"/>
    <w:rsid w:val="00935E02"/>
    <w:rsid w:val="00941854"/>
    <w:rsid w:val="00941A9D"/>
    <w:rsid w:val="009574A4"/>
    <w:rsid w:val="009621FC"/>
    <w:rsid w:val="00976F24"/>
    <w:rsid w:val="00986174"/>
    <w:rsid w:val="00994997"/>
    <w:rsid w:val="0099597D"/>
    <w:rsid w:val="009B297E"/>
    <w:rsid w:val="009C0F03"/>
    <w:rsid w:val="009E3B7F"/>
    <w:rsid w:val="009E47C6"/>
    <w:rsid w:val="009F07B0"/>
    <w:rsid w:val="00A013AF"/>
    <w:rsid w:val="00A11BE0"/>
    <w:rsid w:val="00A161DB"/>
    <w:rsid w:val="00A35913"/>
    <w:rsid w:val="00A43F99"/>
    <w:rsid w:val="00A52002"/>
    <w:rsid w:val="00A52287"/>
    <w:rsid w:val="00A54327"/>
    <w:rsid w:val="00A75DFF"/>
    <w:rsid w:val="00A8087E"/>
    <w:rsid w:val="00A90A4A"/>
    <w:rsid w:val="00A90F16"/>
    <w:rsid w:val="00A938B1"/>
    <w:rsid w:val="00AB637A"/>
    <w:rsid w:val="00AC5AE9"/>
    <w:rsid w:val="00AD0878"/>
    <w:rsid w:val="00AD71F6"/>
    <w:rsid w:val="00AF053C"/>
    <w:rsid w:val="00AF1A7B"/>
    <w:rsid w:val="00B02314"/>
    <w:rsid w:val="00B050D8"/>
    <w:rsid w:val="00B214D2"/>
    <w:rsid w:val="00B43693"/>
    <w:rsid w:val="00B468A7"/>
    <w:rsid w:val="00B47BFE"/>
    <w:rsid w:val="00B54765"/>
    <w:rsid w:val="00B5786D"/>
    <w:rsid w:val="00B70A44"/>
    <w:rsid w:val="00B7695C"/>
    <w:rsid w:val="00BB0796"/>
    <w:rsid w:val="00BB21BC"/>
    <w:rsid w:val="00BB269D"/>
    <w:rsid w:val="00BB488D"/>
    <w:rsid w:val="00BC177F"/>
    <w:rsid w:val="00BF67BF"/>
    <w:rsid w:val="00C02AD6"/>
    <w:rsid w:val="00C03A01"/>
    <w:rsid w:val="00C074A9"/>
    <w:rsid w:val="00C3507E"/>
    <w:rsid w:val="00C41CC4"/>
    <w:rsid w:val="00C61777"/>
    <w:rsid w:val="00C67A40"/>
    <w:rsid w:val="00C81F90"/>
    <w:rsid w:val="00C94EF7"/>
    <w:rsid w:val="00CA2B9F"/>
    <w:rsid w:val="00CB3CD7"/>
    <w:rsid w:val="00CC0606"/>
    <w:rsid w:val="00CF528B"/>
    <w:rsid w:val="00D303E8"/>
    <w:rsid w:val="00D304F0"/>
    <w:rsid w:val="00D35204"/>
    <w:rsid w:val="00D508BC"/>
    <w:rsid w:val="00D527AD"/>
    <w:rsid w:val="00D601AF"/>
    <w:rsid w:val="00D62951"/>
    <w:rsid w:val="00D66EAD"/>
    <w:rsid w:val="00D8169E"/>
    <w:rsid w:val="00D84110"/>
    <w:rsid w:val="00D84973"/>
    <w:rsid w:val="00D93E78"/>
    <w:rsid w:val="00DA164B"/>
    <w:rsid w:val="00DC1E83"/>
    <w:rsid w:val="00DD4674"/>
    <w:rsid w:val="00E101F7"/>
    <w:rsid w:val="00E27695"/>
    <w:rsid w:val="00E40189"/>
    <w:rsid w:val="00E43A8A"/>
    <w:rsid w:val="00E6238C"/>
    <w:rsid w:val="00E66EA3"/>
    <w:rsid w:val="00E75AA8"/>
    <w:rsid w:val="00E81C77"/>
    <w:rsid w:val="00E81CC2"/>
    <w:rsid w:val="00E90726"/>
    <w:rsid w:val="00E967C3"/>
    <w:rsid w:val="00EB179E"/>
    <w:rsid w:val="00EB2BA6"/>
    <w:rsid w:val="00EC5E07"/>
    <w:rsid w:val="00EE4597"/>
    <w:rsid w:val="00EF2C3A"/>
    <w:rsid w:val="00EF3899"/>
    <w:rsid w:val="00F078FD"/>
    <w:rsid w:val="00F2732E"/>
    <w:rsid w:val="00F302AA"/>
    <w:rsid w:val="00F4184C"/>
    <w:rsid w:val="00FB0A02"/>
    <w:rsid w:val="00FB0E64"/>
    <w:rsid w:val="00FE72E7"/>
    <w:rsid w:val="00FF00A6"/>
    <w:rsid w:val="00FF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96724"/>
  <w15:chartTrackingRefBased/>
  <w15:docId w15:val="{6B7DA1CE-1A61-4FE5-8160-A1DF8D04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87D"/>
  </w:style>
  <w:style w:type="paragraph" w:styleId="Ttulo3">
    <w:name w:val="heading 3"/>
    <w:basedOn w:val="Normal"/>
    <w:link w:val="Ttulo3Car"/>
    <w:uiPriority w:val="9"/>
    <w:qFormat/>
    <w:rsid w:val="00334FF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81F90"/>
    <w:pPr>
      <w:ind w:left="720"/>
      <w:contextualSpacing/>
    </w:pPr>
  </w:style>
  <w:style w:type="paragraph" w:styleId="Revisin">
    <w:name w:val="Revision"/>
    <w:hidden/>
    <w:uiPriority w:val="99"/>
    <w:semiHidden/>
    <w:rsid w:val="00C61777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780F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80F68"/>
  </w:style>
  <w:style w:type="paragraph" w:styleId="Piedepgina">
    <w:name w:val="footer"/>
    <w:basedOn w:val="Normal"/>
    <w:link w:val="PiedepginaCar"/>
    <w:uiPriority w:val="99"/>
    <w:unhideWhenUsed/>
    <w:rsid w:val="00780F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80F68"/>
  </w:style>
  <w:style w:type="character" w:customStyle="1" w:styleId="Ttulo3Car">
    <w:name w:val="Título 3 Car"/>
    <w:basedOn w:val="Fuentedeprrafopredeter"/>
    <w:link w:val="Ttulo3"/>
    <w:uiPriority w:val="9"/>
    <w:rsid w:val="00334FFB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334FFB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004356"/>
    <w:rPr>
      <w:i/>
      <w:iCs/>
    </w:rPr>
  </w:style>
  <w:style w:type="table" w:styleId="Tablaconcuadrcula">
    <w:name w:val="Table Grid"/>
    <w:basedOn w:val="Tablanormal"/>
    <w:uiPriority w:val="39"/>
    <w:rsid w:val="007C3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8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71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rredondo Montero</dc:creator>
  <cp:keywords/>
  <dc:description/>
  <cp:lastModifiedBy>Javier Arredondo Montero</cp:lastModifiedBy>
  <cp:revision>9</cp:revision>
  <dcterms:created xsi:type="dcterms:W3CDTF">2023-06-22T07:50:00Z</dcterms:created>
  <dcterms:modified xsi:type="dcterms:W3CDTF">2024-01-06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f5f7eb42574356a028607a39eaaaa340466fc9b2c020d0c11d568709d32e87</vt:lpwstr>
  </property>
</Properties>
</file>